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106FF8" w:rsidR="008A5211" w:rsidP="008A5211" w:rsidRDefault="008A5211" w14:paraId="64BD5713" w14:textId="60EDCCE6">
      <w:pPr>
        <w:snapToGrid w:val="0"/>
        <w:spacing w:before="0" w:after="0"/>
        <w:rPr>
          <w:sz w:val="16"/>
          <w:szCs w:val="16"/>
        </w:rPr>
      </w:pPr>
      <w:r w:rsidRPr="062FE9AE" w:rsidR="062FE9AE">
        <w:rPr>
          <w:b w:val="1"/>
          <w:bCs w:val="1"/>
          <w:sz w:val="16"/>
          <w:szCs w:val="16"/>
        </w:rPr>
        <w:t>Supplemental Table 2</w:t>
      </w:r>
      <w:r w:rsidRPr="062FE9AE" w:rsidR="062FE9AE">
        <w:rPr>
          <w:sz w:val="16"/>
          <w:szCs w:val="16"/>
        </w:rPr>
        <w:t>. Final infectious diagnosis at time of hospital discharge or death for children with severe febrile illness in Tanzania by survival status</w:t>
      </w:r>
    </w:p>
    <w:p w:rsidR="062FE9AE" w:rsidP="062FE9AE" w:rsidRDefault="062FE9AE" w14:paraId="2F4538C6" w14:textId="52AAB634">
      <w:pPr>
        <w:pStyle w:val="Normal"/>
      </w:pP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3006"/>
        <w:gridCol w:w="1718"/>
        <w:gridCol w:w="1718"/>
        <w:gridCol w:w="1807"/>
        <w:gridCol w:w="1048"/>
      </w:tblGrid>
      <w:tr w:rsidR="062FE9AE" w:rsidTr="062FE9AE" w14:paraId="20CEE304">
        <w:trPr>
          <w:trHeight w:val="15"/>
        </w:trPr>
        <w:tc>
          <w:tcPr>
            <w:tcW w:w="3006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/>
            <w:vAlign w:val="bottom"/>
          </w:tcPr>
          <w:p w:rsidR="062FE9AE" w:rsidP="062FE9AE" w:rsidRDefault="062FE9AE" w14:paraId="5691157F" w14:textId="4E9DA50A">
            <w:pPr>
              <w:spacing w:before="0" w:beforeAutospacing="off" w:after="0" w:afterAutospacing="off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Diagnosis </w:t>
            </w:r>
          </w:p>
        </w:tc>
        <w:tc>
          <w:tcPr>
            <w:tcW w:w="1718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/>
            <w:vAlign w:val="bottom"/>
          </w:tcPr>
          <w:p w:rsidR="062FE9AE" w:rsidP="062FE9AE" w:rsidRDefault="062FE9AE" w14:paraId="202549DB" w14:textId="2FCA442B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Total (n=392) </w:t>
            </w:r>
          </w:p>
        </w:tc>
        <w:tc>
          <w:tcPr>
            <w:tcW w:w="1718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/>
            <w:vAlign w:val="bottom"/>
          </w:tcPr>
          <w:p w:rsidR="062FE9AE" w:rsidP="062FE9AE" w:rsidRDefault="062FE9AE" w14:paraId="5D3173F1" w14:textId="79F2E3EB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Survivors (n=323) </w:t>
            </w:r>
          </w:p>
        </w:tc>
        <w:tc>
          <w:tcPr>
            <w:tcW w:w="1807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/>
            <w:vAlign w:val="bottom"/>
          </w:tcPr>
          <w:p w:rsidR="062FE9AE" w:rsidP="062FE9AE" w:rsidRDefault="062FE9AE" w14:paraId="5A12A2FF" w14:textId="4E1DDE8A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Non-Survivors (n=69) </w:t>
            </w:r>
          </w:p>
        </w:tc>
        <w:tc>
          <w:tcPr>
            <w:tcW w:w="1048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/>
            <w:vAlign w:val="bottom"/>
          </w:tcPr>
          <w:p w:rsidR="062FE9AE" w:rsidP="062FE9AE" w:rsidRDefault="062FE9AE" w14:paraId="391BECFC" w14:textId="545E68BE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p value </w:t>
            </w:r>
          </w:p>
        </w:tc>
      </w:tr>
      <w:tr w:rsidR="062FE9AE" w:rsidTr="062FE9AE" w14:paraId="708B772D">
        <w:trPr>
          <w:trHeight w:val="15"/>
        </w:trPr>
        <w:tc>
          <w:tcPr>
            <w:tcW w:w="3006" w:type="dxa"/>
            <w:tcBorders>
              <w:top w:val="single" w:color="000000" w:themeColor="text1" w:sz="8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2F79FB14" w14:textId="6D749A93">
            <w:pPr>
              <w:spacing w:before="0" w:beforeAutospacing="off" w:after="0" w:afterAutospacing="off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Acute watery diarrhea </w:t>
            </w:r>
          </w:p>
        </w:tc>
        <w:tc>
          <w:tcPr>
            <w:tcW w:w="1718" w:type="dxa"/>
            <w:tcBorders>
              <w:top w:val="single" w:color="000000" w:themeColor="text1" w:sz="8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5E210018" w14:textId="31BBF76C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101 (26.0) </w:t>
            </w:r>
          </w:p>
        </w:tc>
        <w:tc>
          <w:tcPr>
            <w:tcW w:w="1718" w:type="dxa"/>
            <w:tcBorders>
              <w:top w:val="single" w:color="000000" w:themeColor="text1" w:sz="8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62E3E0C8" w14:textId="7350A140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99 (30.7) </w:t>
            </w:r>
          </w:p>
        </w:tc>
        <w:tc>
          <w:tcPr>
            <w:tcW w:w="1807" w:type="dxa"/>
            <w:tcBorders>
              <w:top w:val="single" w:color="000000" w:themeColor="text1" w:sz="8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64DE5E2C" w14:textId="1E6635F3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2 (2.9) </w:t>
            </w:r>
          </w:p>
        </w:tc>
        <w:tc>
          <w:tcPr>
            <w:tcW w:w="1048" w:type="dxa"/>
            <w:tcBorders>
              <w:top w:val="single" w:color="000000" w:themeColor="text1" w:sz="8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71DED181" w14:textId="36B25ADC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&lt;0.001 </w:t>
            </w:r>
          </w:p>
        </w:tc>
      </w:tr>
      <w:tr w:rsidR="062FE9AE" w:rsidTr="062FE9AE" w14:paraId="5EE3B21D">
        <w:trPr>
          <w:trHeight w:val="15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2F3D9037" w14:textId="6E5AAC53">
            <w:pPr>
              <w:spacing w:before="0" w:beforeAutospacing="off" w:after="0" w:afterAutospacing="off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Bronchiolitis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03552FDC" w14:textId="50CD5286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7 (1.8)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01D68A93" w14:textId="0D44989D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7 (2.2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71CF24B5" w14:textId="0F25D0CE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0 (0.0)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4B062FBA" w14:textId="739E4E98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0.22 </w:t>
            </w:r>
          </w:p>
        </w:tc>
      </w:tr>
      <w:tr w:rsidR="062FE9AE" w:rsidTr="062FE9AE" w14:paraId="57F517F3">
        <w:trPr>
          <w:trHeight w:val="15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0F4B05F1" w14:textId="2A1830E1">
            <w:pPr>
              <w:spacing w:before="0" w:beforeAutospacing="off" w:after="0" w:afterAutospacing="off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Fever of unknown origin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24A03BCD" w14:textId="02A049D7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1 (0.3)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2647F0D0" w14:textId="6E9B81ED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1 (0.3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226640F1" w14:textId="0BD270FB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0 (0.0)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1E80FA3A" w14:textId="2C062B36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0.64 </w:t>
            </w:r>
          </w:p>
        </w:tc>
      </w:tr>
      <w:tr w:rsidR="062FE9AE" w:rsidTr="062FE9AE" w14:paraId="23D8D456">
        <w:trPr>
          <w:trHeight w:val="15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686CAEA9" w14:textId="1E80BF36">
            <w:pPr>
              <w:spacing w:before="0" w:beforeAutospacing="off" w:after="0" w:afterAutospacing="off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HIV/AIDs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120BB7D9" w14:textId="6C9343C5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10 (2.6)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53F619AE" w14:textId="43C7EBA8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2 (0.6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4FAE2EEE" w14:textId="778F5C2E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8 (11.6)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5F2FB332" w14:textId="383B2CD6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&lt;0.001 </w:t>
            </w:r>
          </w:p>
        </w:tc>
      </w:tr>
      <w:tr w:rsidR="062FE9AE" w:rsidTr="062FE9AE" w14:paraId="1A0AFDDD">
        <w:trPr>
          <w:trHeight w:val="15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4952EA0B" w14:textId="0B420A35">
            <w:pPr>
              <w:spacing w:before="0" w:beforeAutospacing="off" w:after="0" w:afterAutospacing="off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Malaria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19F3B9C8" w14:textId="6E73257C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15 (3.9)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4545BD4B" w14:textId="4288F16C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13 (4.0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693E0C28" w14:textId="57465D96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2 (2.9)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12DB8886" w14:textId="2546846D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0.66 </w:t>
            </w:r>
          </w:p>
        </w:tc>
      </w:tr>
      <w:tr w:rsidR="062FE9AE" w:rsidTr="062FE9AE" w14:paraId="3EBCE20F">
        <w:trPr>
          <w:trHeight w:val="15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398F0FF4" w14:textId="6C908391">
            <w:pPr>
              <w:spacing w:before="0" w:beforeAutospacing="off" w:after="0" w:afterAutospacing="off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Measles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057F98E2" w14:textId="5CA4D083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11 (2.8)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2130A074" w14:textId="50627F00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11 (3.4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05589577" w14:textId="59361421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0 (0.0)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7DC4335B" w14:textId="24B0C378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0.12 </w:t>
            </w:r>
          </w:p>
        </w:tc>
      </w:tr>
      <w:tr w:rsidR="062FE9AE" w:rsidTr="062FE9AE" w14:paraId="06372345">
        <w:trPr>
          <w:trHeight w:val="15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452B484C" w14:textId="612E44C5">
            <w:pPr>
              <w:spacing w:before="0" w:beforeAutospacing="off" w:after="0" w:afterAutospacing="off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Meningitis/Encephalitis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4FAE7D34" w14:textId="649CA3C3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25 (6.4)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5937C41B" w14:textId="55A1914A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19 (5.9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093011AC" w14:textId="086EE485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6 (8.7)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0C319262" w14:textId="4C73403B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0.39 </w:t>
            </w:r>
          </w:p>
        </w:tc>
      </w:tr>
      <w:tr w:rsidR="062FE9AE" w:rsidTr="062FE9AE" w14:paraId="29458324">
        <w:trPr>
          <w:trHeight w:val="15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1F1F447F" w14:textId="1274802D">
            <w:pPr>
              <w:spacing w:before="0" w:beforeAutospacing="off" w:after="0" w:afterAutospacing="off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Pneumonia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3C56D738" w14:textId="569BE33C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46 (11.8)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715B5806" w14:textId="73BD861F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37 (11.4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4D2EDC72" w14:textId="706010ED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9 (13.0)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0401A306" w14:textId="31F87580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0.60 </w:t>
            </w:r>
          </w:p>
        </w:tc>
      </w:tr>
      <w:tr w:rsidR="062FE9AE" w:rsidTr="062FE9AE" w14:paraId="3280223C">
        <w:trPr>
          <w:trHeight w:val="15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7A14A802" w14:textId="5A498715">
            <w:pPr>
              <w:spacing w:before="0" w:beforeAutospacing="off" w:after="0" w:afterAutospacing="off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Sepsis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1929C691" w14:textId="04A36198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54 (13.9)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743D5292" w14:textId="2AADBE82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25 (7.7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773AE5B0" w14:textId="145DE660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29 (42.0)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2FCB283A" w14:textId="07E4A540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&lt;0.001 </w:t>
            </w:r>
          </w:p>
        </w:tc>
      </w:tr>
      <w:tr w:rsidR="062FE9AE" w:rsidTr="062FE9AE" w14:paraId="63A83EF1">
        <w:trPr>
          <w:trHeight w:val="15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4F072A2D" w14:textId="338BD8DF">
            <w:pPr>
              <w:spacing w:before="0" w:beforeAutospacing="off" w:after="0" w:afterAutospacing="off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Skin and soft tissue infection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16A4F064" w14:textId="30FF4D0E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3 (0.8)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7BE7A2E1" w14:textId="476503A1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3 (0.9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22B4BDCA" w14:textId="524E5D49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0 (0.0)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1794D00D" w14:textId="6A93C48C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0.42 </w:t>
            </w:r>
          </w:p>
        </w:tc>
      </w:tr>
      <w:tr w:rsidR="062FE9AE" w:rsidTr="062FE9AE" w14:paraId="10542583">
        <w:trPr>
          <w:trHeight w:val="15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64DC020A" w14:textId="6E2270F9">
            <w:pPr>
              <w:spacing w:before="0" w:beforeAutospacing="off" w:after="0" w:afterAutospacing="off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Tuberculosis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5DA7E941" w14:textId="69EC0FF4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4 (1.0)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0C461D38" w14:textId="16237CA2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1 (0.3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52E017A7" w14:textId="3B86D0B0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3 (4.3)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60A10B96" w14:textId="56927038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0.002 </w:t>
            </w:r>
          </w:p>
        </w:tc>
      </w:tr>
      <w:tr w:rsidR="062FE9AE" w:rsidTr="062FE9AE" w14:paraId="0AD827F3">
        <w:trPr>
          <w:trHeight w:val="15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4525C14F" w14:textId="7007F134">
            <w:pPr>
              <w:spacing w:before="0" w:beforeAutospacing="off" w:after="0" w:afterAutospacing="off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Upper respiratory tract infection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3745E98A" w14:textId="0C815AB8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20 (5.1)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65841122" w14:textId="0A23874B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20 (6.2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4269CCAC" w14:textId="3DD26427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0 (0.0)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231860E1" w14:textId="514516C4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0.03 </w:t>
            </w:r>
          </w:p>
        </w:tc>
      </w:tr>
      <w:tr w:rsidR="062FE9AE" w:rsidTr="062FE9AE" w14:paraId="2033B276">
        <w:trPr>
          <w:trHeight w:val="15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4B23752E" w14:textId="090B31E1">
            <w:pPr>
              <w:spacing w:before="0" w:beforeAutospacing="off" w:after="0" w:afterAutospacing="off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Urinary tract infection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7E802073" w14:textId="3439392A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11 (2.8)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0EE887F0" w14:textId="78C5485A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11 (3.4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65E09DC3" w14:textId="56685A25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0 (0.0)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062FE9AE" w:rsidP="062FE9AE" w:rsidRDefault="062FE9AE" w14:paraId="3381AF40" w14:textId="20454084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0.12 </w:t>
            </w:r>
          </w:p>
        </w:tc>
      </w:tr>
      <w:tr w:rsidR="062FE9AE" w:rsidTr="062FE9AE" w14:paraId="32357032">
        <w:trPr>
          <w:trHeight w:val="15"/>
        </w:trPr>
        <w:tc>
          <w:tcPr>
            <w:tcW w:w="3006" w:type="dxa"/>
            <w:tcBorders>
              <w:top w:val="nil"/>
              <w:left w:val="nil"/>
              <w:bottom w:val="single" w:sz="8"/>
              <w:right w:val="nil"/>
            </w:tcBorders>
            <w:tcMar/>
            <w:vAlign w:val="bottom"/>
          </w:tcPr>
          <w:p w:rsidR="062FE9AE" w:rsidP="062FE9AE" w:rsidRDefault="062FE9AE" w14:paraId="55664120" w14:textId="3554DBF8">
            <w:pPr>
              <w:spacing w:before="0" w:beforeAutospacing="off" w:after="0" w:afterAutospacing="off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No infection diagnosed 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/>
              <w:right w:val="nil"/>
            </w:tcBorders>
            <w:tcMar/>
            <w:vAlign w:val="bottom"/>
          </w:tcPr>
          <w:p w:rsidR="062FE9AE" w:rsidP="062FE9AE" w:rsidRDefault="062FE9AE" w14:paraId="0DD9C767" w14:textId="77A7378B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81 (20.8) 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/>
              <w:right w:val="nil"/>
            </w:tcBorders>
            <w:tcMar/>
            <w:vAlign w:val="bottom"/>
          </w:tcPr>
          <w:p w:rsidR="062FE9AE" w:rsidP="062FE9AE" w:rsidRDefault="062FE9AE" w14:paraId="138A59EB" w14:textId="521A04D3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71 (22.0) 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/>
              <w:right w:val="nil"/>
            </w:tcBorders>
            <w:tcMar/>
            <w:vAlign w:val="bottom"/>
          </w:tcPr>
          <w:p w:rsidR="062FE9AE" w:rsidP="062FE9AE" w:rsidRDefault="062FE9AE" w14:paraId="221B1565" w14:textId="1E2698DE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10 (14.5)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/>
              <w:right w:val="nil"/>
            </w:tcBorders>
            <w:tcMar/>
            <w:vAlign w:val="bottom"/>
          </w:tcPr>
          <w:p w:rsidR="062FE9AE" w:rsidP="062FE9AE" w:rsidRDefault="062FE9AE" w14:paraId="3DF1210B" w14:textId="462347C6">
            <w:pPr>
              <w:spacing w:before="0" w:beforeAutospacing="off" w:after="0" w:afterAutospacing="off"/>
              <w:jc w:val="center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 xml:space="preserve">0.16 </w:t>
            </w:r>
          </w:p>
        </w:tc>
      </w:tr>
      <w:tr w:rsidR="062FE9AE" w:rsidTr="062FE9AE" w14:paraId="14D81A0E">
        <w:trPr>
          <w:trHeight w:val="15"/>
        </w:trPr>
        <w:tc>
          <w:tcPr>
            <w:tcW w:w="9297" w:type="dxa"/>
            <w:gridSpan w:val="5"/>
            <w:tcBorders>
              <w:top w:val="single" w:sz="8"/>
              <w:left w:val="nil"/>
              <w:bottom w:val="single" w:color="000000" w:themeColor="text1" w:sz="8"/>
              <w:right w:val="nil"/>
            </w:tcBorders>
            <w:tcMar/>
            <w:vAlign w:val="bottom"/>
          </w:tcPr>
          <w:p w:rsidR="062FE9AE" w:rsidP="062FE9AE" w:rsidRDefault="062FE9AE" w14:paraId="42D2AC9F" w14:textId="77D7747E">
            <w:pPr>
              <w:spacing w:before="0" w:beforeAutospacing="off" w:after="0" w:afterAutospacing="off"/>
            </w:pPr>
            <w:r w:rsidRPr="062FE9AE" w:rsidR="062FE9AE">
              <w:rPr>
                <w:rFonts w:ascii="Arial" w:hAnsi="Arial" w:eastAsia="Arial" w:cs="Arial"/>
                <w:sz w:val="16"/>
                <w:szCs w:val="16"/>
              </w:rPr>
              <w:t>HIV, Human Immunodeficiency Virus; AIDs, Acquired Immunodeficiency Syndrome</w:t>
            </w:r>
          </w:p>
        </w:tc>
      </w:tr>
    </w:tbl>
    <w:p w:rsidR="062FE9AE" w:rsidP="062FE9AE" w:rsidRDefault="062FE9AE" w14:paraId="775C00EA" w14:textId="1455FB6B">
      <w:pPr>
        <w:pStyle w:val="Normal"/>
      </w:pPr>
    </w:p>
    <w:sectPr w:rsidR="00955550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3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211"/>
    <w:rsid w:val="00007E84"/>
    <w:rsid w:val="000118D8"/>
    <w:rsid w:val="00012B34"/>
    <w:rsid w:val="000154F0"/>
    <w:rsid w:val="00023FFC"/>
    <w:rsid w:val="000411D6"/>
    <w:rsid w:val="00062519"/>
    <w:rsid w:val="00075B20"/>
    <w:rsid w:val="00086613"/>
    <w:rsid w:val="000A1A9C"/>
    <w:rsid w:val="000B1AE0"/>
    <w:rsid w:val="000E0FD1"/>
    <w:rsid w:val="00101641"/>
    <w:rsid w:val="00106901"/>
    <w:rsid w:val="00106FF8"/>
    <w:rsid w:val="001143DA"/>
    <w:rsid w:val="00126A0E"/>
    <w:rsid w:val="00136CE0"/>
    <w:rsid w:val="001402FD"/>
    <w:rsid w:val="00154091"/>
    <w:rsid w:val="00162AAD"/>
    <w:rsid w:val="00163B4E"/>
    <w:rsid w:val="0018343F"/>
    <w:rsid w:val="001915B6"/>
    <w:rsid w:val="001960FF"/>
    <w:rsid w:val="001A2F98"/>
    <w:rsid w:val="001A6FB0"/>
    <w:rsid w:val="001D5F1C"/>
    <w:rsid w:val="001F44F8"/>
    <w:rsid w:val="00212BF4"/>
    <w:rsid w:val="00234967"/>
    <w:rsid w:val="00246B75"/>
    <w:rsid w:val="002953EC"/>
    <w:rsid w:val="00295401"/>
    <w:rsid w:val="002A414A"/>
    <w:rsid w:val="002D1124"/>
    <w:rsid w:val="002E2BF4"/>
    <w:rsid w:val="002E69CB"/>
    <w:rsid w:val="00305434"/>
    <w:rsid w:val="003304F6"/>
    <w:rsid w:val="00344947"/>
    <w:rsid w:val="00362DD4"/>
    <w:rsid w:val="0036635B"/>
    <w:rsid w:val="00371FC3"/>
    <w:rsid w:val="00374EAC"/>
    <w:rsid w:val="004067C1"/>
    <w:rsid w:val="004140DB"/>
    <w:rsid w:val="00427E03"/>
    <w:rsid w:val="00455883"/>
    <w:rsid w:val="00457904"/>
    <w:rsid w:val="004814A8"/>
    <w:rsid w:val="004A1327"/>
    <w:rsid w:val="004B319C"/>
    <w:rsid w:val="004B3F6E"/>
    <w:rsid w:val="004C19A1"/>
    <w:rsid w:val="004C26EF"/>
    <w:rsid w:val="004D406A"/>
    <w:rsid w:val="004D5EDB"/>
    <w:rsid w:val="004F380A"/>
    <w:rsid w:val="005001C7"/>
    <w:rsid w:val="00526499"/>
    <w:rsid w:val="005658BB"/>
    <w:rsid w:val="00566154"/>
    <w:rsid w:val="005C644A"/>
    <w:rsid w:val="005C702E"/>
    <w:rsid w:val="005D6DC4"/>
    <w:rsid w:val="00673106"/>
    <w:rsid w:val="006828F4"/>
    <w:rsid w:val="00683896"/>
    <w:rsid w:val="0069443B"/>
    <w:rsid w:val="006A09D2"/>
    <w:rsid w:val="006A5BCA"/>
    <w:rsid w:val="006D71C7"/>
    <w:rsid w:val="006D77CD"/>
    <w:rsid w:val="007132D4"/>
    <w:rsid w:val="00733C75"/>
    <w:rsid w:val="0073579A"/>
    <w:rsid w:val="00736663"/>
    <w:rsid w:val="00745992"/>
    <w:rsid w:val="00756EEA"/>
    <w:rsid w:val="0076596A"/>
    <w:rsid w:val="00783FD9"/>
    <w:rsid w:val="00795AE1"/>
    <w:rsid w:val="007A3C24"/>
    <w:rsid w:val="007C3898"/>
    <w:rsid w:val="007C6DD7"/>
    <w:rsid w:val="007D315A"/>
    <w:rsid w:val="007E373E"/>
    <w:rsid w:val="007F7079"/>
    <w:rsid w:val="0082326E"/>
    <w:rsid w:val="00823DD7"/>
    <w:rsid w:val="00824C0B"/>
    <w:rsid w:val="00837ECB"/>
    <w:rsid w:val="00850041"/>
    <w:rsid w:val="00854D17"/>
    <w:rsid w:val="00856C45"/>
    <w:rsid w:val="008625B0"/>
    <w:rsid w:val="008A5211"/>
    <w:rsid w:val="008A6946"/>
    <w:rsid w:val="008A785E"/>
    <w:rsid w:val="008E0325"/>
    <w:rsid w:val="008E4F57"/>
    <w:rsid w:val="00904885"/>
    <w:rsid w:val="00921832"/>
    <w:rsid w:val="009277EB"/>
    <w:rsid w:val="00943EB8"/>
    <w:rsid w:val="00954B75"/>
    <w:rsid w:val="00955550"/>
    <w:rsid w:val="00971BBF"/>
    <w:rsid w:val="00994811"/>
    <w:rsid w:val="009C083A"/>
    <w:rsid w:val="009D2F55"/>
    <w:rsid w:val="009D6C56"/>
    <w:rsid w:val="009E083B"/>
    <w:rsid w:val="009F1F44"/>
    <w:rsid w:val="00A27F6A"/>
    <w:rsid w:val="00A535D5"/>
    <w:rsid w:val="00A54827"/>
    <w:rsid w:val="00A5566D"/>
    <w:rsid w:val="00A60B61"/>
    <w:rsid w:val="00A667C7"/>
    <w:rsid w:val="00A8332B"/>
    <w:rsid w:val="00A84C2A"/>
    <w:rsid w:val="00AA505F"/>
    <w:rsid w:val="00AB18CA"/>
    <w:rsid w:val="00AC1E1E"/>
    <w:rsid w:val="00AD1037"/>
    <w:rsid w:val="00AF179D"/>
    <w:rsid w:val="00AF5B7E"/>
    <w:rsid w:val="00B03FA8"/>
    <w:rsid w:val="00B130EB"/>
    <w:rsid w:val="00B24C8D"/>
    <w:rsid w:val="00B465D8"/>
    <w:rsid w:val="00B4697F"/>
    <w:rsid w:val="00B5115E"/>
    <w:rsid w:val="00B52816"/>
    <w:rsid w:val="00B6484F"/>
    <w:rsid w:val="00BA421E"/>
    <w:rsid w:val="00C03C1A"/>
    <w:rsid w:val="00C204C5"/>
    <w:rsid w:val="00C20E5F"/>
    <w:rsid w:val="00C21475"/>
    <w:rsid w:val="00C233D3"/>
    <w:rsid w:val="00C87207"/>
    <w:rsid w:val="00C9184B"/>
    <w:rsid w:val="00CA598A"/>
    <w:rsid w:val="00CC1129"/>
    <w:rsid w:val="00CC4E73"/>
    <w:rsid w:val="00CD310E"/>
    <w:rsid w:val="00CD5563"/>
    <w:rsid w:val="00CE4465"/>
    <w:rsid w:val="00CE54D6"/>
    <w:rsid w:val="00CF072E"/>
    <w:rsid w:val="00D13E65"/>
    <w:rsid w:val="00D43C6E"/>
    <w:rsid w:val="00D505D3"/>
    <w:rsid w:val="00DA10BA"/>
    <w:rsid w:val="00DA3040"/>
    <w:rsid w:val="00DA4498"/>
    <w:rsid w:val="00DE0775"/>
    <w:rsid w:val="00DE37E3"/>
    <w:rsid w:val="00DF3C89"/>
    <w:rsid w:val="00E5359F"/>
    <w:rsid w:val="00E53F60"/>
    <w:rsid w:val="00E60989"/>
    <w:rsid w:val="00E8741B"/>
    <w:rsid w:val="00E9067B"/>
    <w:rsid w:val="00EB029E"/>
    <w:rsid w:val="00EB1587"/>
    <w:rsid w:val="00EC5D0B"/>
    <w:rsid w:val="00EC7035"/>
    <w:rsid w:val="00ED00FE"/>
    <w:rsid w:val="00F025F6"/>
    <w:rsid w:val="00F13391"/>
    <w:rsid w:val="00F133A4"/>
    <w:rsid w:val="00F56B6F"/>
    <w:rsid w:val="00F75777"/>
    <w:rsid w:val="00F91A17"/>
    <w:rsid w:val="00F92A4D"/>
    <w:rsid w:val="00FC0727"/>
    <w:rsid w:val="00FC0820"/>
    <w:rsid w:val="00FC541F"/>
    <w:rsid w:val="00FE4D87"/>
    <w:rsid w:val="00FF1D9A"/>
    <w:rsid w:val="062FE9AE"/>
    <w:rsid w:val="09354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4D7799"/>
  <w15:chartTrackingRefBased/>
  <w15:docId w15:val="{DA36E21C-6BD3-EA49-B26E-9BB9A43B2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eastAsia="Calibri" w:ascii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A5211"/>
    <w:pPr>
      <w:spacing w:before="120" w:after="120"/>
    </w:pPr>
    <w:rPr>
      <w:rFonts w:ascii="Arial" w:hAnsi="Arial" w:cs="Arial" w:eastAsiaTheme="minorEastAsia"/>
      <w:bCs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5211"/>
    <w:pPr>
      <w:keepNext/>
      <w:keepLines/>
      <w:spacing w:before="360" w:after="80" w:line="480" w:lineRule="auto"/>
      <w:outlineLvl w:val="0"/>
    </w:pPr>
    <w:rPr>
      <w:rFonts w:asciiTheme="majorHAnsi" w:hAnsiTheme="majorHAnsi" w:eastAsiaTheme="majorEastAsia" w:cstheme="majorBidi"/>
      <w:bCs w:val="0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5211"/>
    <w:pPr>
      <w:keepNext/>
      <w:keepLines/>
      <w:spacing w:before="160" w:after="80" w:line="480" w:lineRule="auto"/>
      <w:outlineLvl w:val="1"/>
    </w:pPr>
    <w:rPr>
      <w:rFonts w:asciiTheme="majorHAnsi" w:hAnsiTheme="majorHAnsi" w:eastAsiaTheme="majorEastAsia" w:cstheme="majorBidi"/>
      <w:bCs w:val="0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C6DD7"/>
    <w:pPr>
      <w:keepNext/>
      <w:keepLines/>
      <w:spacing w:before="280" w:after="80" w:line="480" w:lineRule="auto"/>
      <w:outlineLvl w:val="2"/>
    </w:pPr>
    <w:rPr>
      <w:rFonts w:eastAsia="Calibri" w:cstheme="minorBidi"/>
      <w:b/>
      <w:bCs w:val="0"/>
      <w:color w:val="000000" w:themeColor="text1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7C6DD7"/>
    <w:pPr>
      <w:keepNext/>
      <w:keepLines/>
      <w:spacing w:before="240" w:after="40" w:line="480" w:lineRule="auto"/>
      <w:outlineLvl w:val="3"/>
    </w:pPr>
    <w:rPr>
      <w:rFonts w:eastAsia="Calibri" w:cs="Calibri"/>
      <w:i/>
      <w:color w:val="000000" w:themeColor="text1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5211"/>
    <w:pPr>
      <w:keepNext/>
      <w:keepLines/>
      <w:spacing w:before="80" w:after="40" w:line="480" w:lineRule="auto"/>
      <w:outlineLvl w:val="4"/>
    </w:pPr>
    <w:rPr>
      <w:rFonts w:asciiTheme="minorHAnsi" w:hAnsiTheme="minorHAnsi" w:eastAsiaTheme="majorEastAsia" w:cstheme="majorBidi"/>
      <w:bCs w:val="0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5211"/>
    <w:pPr>
      <w:keepNext/>
      <w:keepLines/>
      <w:spacing w:before="40" w:after="0" w:line="480" w:lineRule="auto"/>
      <w:outlineLvl w:val="5"/>
    </w:pPr>
    <w:rPr>
      <w:rFonts w:asciiTheme="minorHAnsi" w:hAnsiTheme="minorHAnsi" w:eastAsiaTheme="majorEastAsia" w:cstheme="majorBidi"/>
      <w:bCs w:val="0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5211"/>
    <w:pPr>
      <w:keepNext/>
      <w:keepLines/>
      <w:spacing w:before="40" w:after="0" w:line="480" w:lineRule="auto"/>
      <w:outlineLvl w:val="6"/>
    </w:pPr>
    <w:rPr>
      <w:rFonts w:asciiTheme="minorHAnsi" w:hAnsiTheme="minorHAnsi" w:eastAsiaTheme="majorEastAsia" w:cstheme="majorBidi"/>
      <w:bCs w:val="0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5211"/>
    <w:pPr>
      <w:keepNext/>
      <w:keepLines/>
      <w:spacing w:before="0" w:after="0" w:line="480" w:lineRule="auto"/>
      <w:outlineLvl w:val="7"/>
    </w:pPr>
    <w:rPr>
      <w:rFonts w:asciiTheme="minorHAnsi" w:hAnsiTheme="minorHAnsi" w:eastAsiaTheme="majorEastAsia" w:cstheme="majorBidi"/>
      <w:bCs w:val="0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5211"/>
    <w:pPr>
      <w:keepNext/>
      <w:keepLines/>
      <w:spacing w:before="0" w:after="0" w:line="480" w:lineRule="auto"/>
      <w:outlineLvl w:val="8"/>
    </w:pPr>
    <w:rPr>
      <w:rFonts w:asciiTheme="minorHAnsi" w:hAnsiTheme="minorHAnsi" w:eastAsiaTheme="majorEastAsia" w:cstheme="majorBidi"/>
      <w:bCs w:val="0"/>
      <w:color w:val="272727" w:themeColor="text1" w:themeTint="D8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3Char" w:customStyle="1">
    <w:name w:val="Heading 3 Char"/>
    <w:basedOn w:val="DefaultParagraphFont"/>
    <w:link w:val="Heading3"/>
    <w:uiPriority w:val="9"/>
    <w:rsid w:val="007C6DD7"/>
    <w:rPr>
      <w:rFonts w:ascii="Arial" w:hAnsi="Arial"/>
      <w:b/>
      <w:color w:val="000000" w:themeColor="text1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sid w:val="007C6DD7"/>
    <w:rPr>
      <w:rFonts w:ascii="Arial" w:hAnsi="Arial" w:cs="Calibri"/>
      <w:bCs/>
      <w:i/>
      <w:color w:val="000000" w:themeColor="text1"/>
      <w:kern w:val="0"/>
      <w:sz w:val="22"/>
      <w14:ligatures w14:val="none"/>
    </w:rPr>
  </w:style>
  <w:style w:type="character" w:styleId="Heading1Char" w:customStyle="1">
    <w:name w:val="Heading 1 Char"/>
    <w:basedOn w:val="DefaultParagraphFont"/>
    <w:link w:val="Heading1"/>
    <w:uiPriority w:val="9"/>
    <w:rsid w:val="008A5211"/>
    <w:rPr>
      <w:rFonts w:asciiTheme="majorHAnsi" w:hAnsiTheme="majorHAnsi" w:eastAsiaTheme="majorEastAsia" w:cstheme="majorBidi"/>
      <w:color w:val="0F4761" w:themeColor="accent1" w:themeShade="BF"/>
      <w:kern w:val="0"/>
      <w:sz w:val="40"/>
      <w:szCs w:val="40"/>
      <w14:ligatures w14:val="none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8A5211"/>
    <w:rPr>
      <w:rFonts w:asciiTheme="majorHAnsi" w:hAnsiTheme="majorHAnsi" w:eastAsiaTheme="majorEastAsia" w:cstheme="majorBidi"/>
      <w:color w:val="0F4761" w:themeColor="accent1" w:themeShade="BF"/>
      <w:kern w:val="0"/>
      <w:sz w:val="32"/>
      <w:szCs w:val="32"/>
      <w14:ligatures w14:val="none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8A5211"/>
    <w:rPr>
      <w:rFonts w:eastAsiaTheme="majorEastAsia" w:cstheme="majorBidi"/>
      <w:color w:val="0F4761" w:themeColor="accent1" w:themeShade="BF"/>
      <w:kern w:val="0"/>
      <w:sz w:val="22"/>
      <w14:ligatures w14:val="none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8A5211"/>
    <w:rPr>
      <w:rFonts w:eastAsiaTheme="majorEastAsia" w:cstheme="majorBidi"/>
      <w:i/>
      <w:iCs/>
      <w:color w:val="595959" w:themeColor="text1" w:themeTint="A6"/>
      <w:kern w:val="0"/>
      <w:sz w:val="22"/>
      <w14:ligatures w14:val="none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8A5211"/>
    <w:rPr>
      <w:rFonts w:eastAsiaTheme="majorEastAsia" w:cstheme="majorBidi"/>
      <w:color w:val="595959" w:themeColor="text1" w:themeTint="A6"/>
      <w:kern w:val="0"/>
      <w:sz w:val="22"/>
      <w14:ligatures w14:val="none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8A5211"/>
    <w:rPr>
      <w:rFonts w:eastAsiaTheme="majorEastAsia" w:cstheme="majorBidi"/>
      <w:i/>
      <w:iCs/>
      <w:color w:val="272727" w:themeColor="text1" w:themeTint="D8"/>
      <w:kern w:val="0"/>
      <w:sz w:val="22"/>
      <w14:ligatures w14:val="none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8A5211"/>
    <w:rPr>
      <w:rFonts w:eastAsiaTheme="majorEastAsia" w:cstheme="majorBidi"/>
      <w:color w:val="272727" w:themeColor="text1" w:themeTint="D8"/>
      <w:kern w:val="0"/>
      <w:sz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A5211"/>
    <w:pPr>
      <w:spacing w:before="0" w:after="80"/>
      <w:contextualSpacing/>
    </w:pPr>
    <w:rPr>
      <w:rFonts w:asciiTheme="majorHAnsi" w:hAnsiTheme="majorHAnsi" w:eastAsiaTheme="majorEastAsia" w:cstheme="majorBidi"/>
      <w:bCs w:val="0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8A5211"/>
    <w:rPr>
      <w:rFonts w:asciiTheme="majorHAnsi" w:hAnsiTheme="majorHAnsi" w:eastAsiaTheme="majorEastAsia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5211"/>
    <w:pPr>
      <w:numPr>
        <w:ilvl w:val="1"/>
      </w:numPr>
      <w:spacing w:before="0" w:after="160" w:line="480" w:lineRule="auto"/>
    </w:pPr>
    <w:rPr>
      <w:rFonts w:asciiTheme="minorHAnsi" w:hAnsiTheme="minorHAnsi" w:eastAsiaTheme="majorEastAsia" w:cstheme="majorBidi"/>
      <w:bCs w:val="0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8A5211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A5211"/>
    <w:pPr>
      <w:spacing w:before="160" w:after="160" w:line="480" w:lineRule="auto"/>
      <w:jc w:val="center"/>
    </w:pPr>
    <w:rPr>
      <w:rFonts w:eastAsia="Calibri" w:cs="Calibri"/>
      <w:bCs w:val="0"/>
      <w:i/>
      <w:iCs/>
      <w:color w:val="404040" w:themeColor="text1" w:themeTint="BF"/>
      <w:szCs w:val="24"/>
    </w:rPr>
  </w:style>
  <w:style w:type="character" w:styleId="QuoteChar" w:customStyle="1">
    <w:name w:val="Quote Char"/>
    <w:basedOn w:val="DefaultParagraphFont"/>
    <w:link w:val="Quote"/>
    <w:uiPriority w:val="29"/>
    <w:rsid w:val="008A5211"/>
    <w:rPr>
      <w:rFonts w:ascii="Arial" w:hAnsi="Arial" w:cs="Calibri"/>
      <w:i/>
      <w:iCs/>
      <w:color w:val="404040" w:themeColor="text1" w:themeTint="BF"/>
      <w:kern w:val="0"/>
      <w:sz w:val="22"/>
      <w14:ligatures w14:val="none"/>
    </w:rPr>
  </w:style>
  <w:style w:type="paragraph" w:styleId="ListParagraph">
    <w:name w:val="List Paragraph"/>
    <w:basedOn w:val="Normal"/>
    <w:uiPriority w:val="34"/>
    <w:qFormat/>
    <w:rsid w:val="008A5211"/>
    <w:pPr>
      <w:spacing w:before="0" w:after="0" w:line="480" w:lineRule="auto"/>
      <w:ind w:left="720"/>
      <w:contextualSpacing/>
    </w:pPr>
    <w:rPr>
      <w:rFonts w:eastAsia="Calibri" w:cs="Calibri"/>
      <w:bCs w:val="0"/>
      <w:color w:val="000000" w:themeColor="text1"/>
      <w:szCs w:val="24"/>
    </w:rPr>
  </w:style>
  <w:style w:type="character" w:styleId="IntenseEmphasis">
    <w:name w:val="Intense Emphasis"/>
    <w:basedOn w:val="DefaultParagraphFont"/>
    <w:uiPriority w:val="21"/>
    <w:qFormat/>
    <w:rsid w:val="008A52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5211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480" w:lineRule="auto"/>
      <w:ind w:left="864" w:right="864"/>
      <w:jc w:val="center"/>
    </w:pPr>
    <w:rPr>
      <w:rFonts w:eastAsia="Calibri" w:cs="Calibri"/>
      <w:bCs w:val="0"/>
      <w:i/>
      <w:iCs/>
      <w:color w:val="0F4761" w:themeColor="accent1" w:themeShade="BF"/>
      <w:szCs w:val="24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8A5211"/>
    <w:rPr>
      <w:rFonts w:ascii="Arial" w:hAnsi="Arial" w:cs="Calibri"/>
      <w:i/>
      <w:iCs/>
      <w:color w:val="0F4761" w:themeColor="accent1" w:themeShade="BF"/>
      <w:kern w:val="0"/>
      <w:sz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A5211"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ortz, Teresa</dc:creator>
  <keywords/>
  <dc:description/>
  <lastModifiedBy>Teresa Kortz</lastModifiedBy>
  <revision>6</revision>
  <dcterms:created xsi:type="dcterms:W3CDTF">2024-11-26T21:01:00.0000000Z</dcterms:created>
  <dcterms:modified xsi:type="dcterms:W3CDTF">2024-12-10T01:29:36.4624302Z</dcterms:modified>
</coreProperties>
</file>